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4E8A5" w14:textId="6B1D1FF4" w:rsidR="00B6363F" w:rsidRPr="00093FF9" w:rsidRDefault="00B3709C" w:rsidP="00B6363F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2</w:t>
      </w:r>
      <w:r w:rsidR="00B6363F" w:rsidRPr="00093FF9">
        <w:rPr>
          <w:rFonts w:asciiTheme="majorBidi" w:hAnsiTheme="majorBidi" w:cstheme="majorBidi"/>
        </w:rPr>
        <w:t xml:space="preserve">. </w:t>
      </w:r>
      <w:r w:rsidR="007A1FD3">
        <w:rPr>
          <w:rFonts w:asciiTheme="majorBidi" w:hAnsiTheme="majorBidi" w:cstheme="majorBidi"/>
        </w:rPr>
        <w:t>High-risk</w:t>
      </w:r>
      <w:r w:rsidR="00B6363F" w:rsidRPr="00093FF9">
        <w:rPr>
          <w:rFonts w:asciiTheme="majorBidi" w:hAnsiTheme="majorBidi" w:cstheme="majorBidi"/>
        </w:rPr>
        <w:t xml:space="preserve"> splice-disrupt variants in prostate cancer, based on </w:t>
      </w:r>
      <w:proofErr w:type="spellStart"/>
      <w:r w:rsidR="00B6363F" w:rsidRPr="00093FF9">
        <w:rPr>
          <w:rFonts w:asciiTheme="majorBidi" w:hAnsiTheme="majorBidi" w:cstheme="majorBidi"/>
        </w:rPr>
        <w:t>PolyPhen</w:t>
      </w:r>
      <w:proofErr w:type="spellEnd"/>
      <w:r w:rsidR="00B6363F" w:rsidRPr="00093FF9">
        <w:rPr>
          <w:rFonts w:asciiTheme="majorBidi" w:hAnsiTheme="majorBidi" w:cstheme="majorBidi"/>
        </w:rPr>
        <w:t xml:space="preserve">, SIFT, GERP++ scores and reported clinical significanc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8"/>
        <w:gridCol w:w="537"/>
        <w:gridCol w:w="1163"/>
        <w:gridCol w:w="1163"/>
        <w:gridCol w:w="1163"/>
        <w:gridCol w:w="1164"/>
        <w:gridCol w:w="1163"/>
        <w:gridCol w:w="1163"/>
        <w:gridCol w:w="1164"/>
        <w:gridCol w:w="1163"/>
        <w:gridCol w:w="1163"/>
        <w:gridCol w:w="1164"/>
      </w:tblGrid>
      <w:tr w:rsidR="00B6363F" w:rsidRPr="004013E1" w14:paraId="34C0FC00" w14:textId="77777777" w:rsidTr="00C71019">
        <w:trPr>
          <w:trHeight w:val="312"/>
        </w:trPr>
        <w:tc>
          <w:tcPr>
            <w:tcW w:w="1778" w:type="dxa"/>
            <w:noWrap/>
            <w:hideMark/>
          </w:tcPr>
          <w:p w14:paraId="796E02F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537" w:type="dxa"/>
            <w:noWrap/>
            <w:hideMark/>
          </w:tcPr>
          <w:p w14:paraId="0C74B5B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163" w:type="dxa"/>
            <w:noWrap/>
            <w:hideMark/>
          </w:tcPr>
          <w:p w14:paraId="746B19C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63" w:type="dxa"/>
            <w:noWrap/>
            <w:hideMark/>
          </w:tcPr>
          <w:p w14:paraId="4BC9806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1163" w:type="dxa"/>
            <w:noWrap/>
            <w:hideMark/>
          </w:tcPr>
          <w:p w14:paraId="0C509CD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t.</w:t>
            </w:r>
          </w:p>
        </w:tc>
        <w:tc>
          <w:tcPr>
            <w:tcW w:w="1164" w:type="dxa"/>
            <w:noWrap/>
            <w:hideMark/>
          </w:tcPr>
          <w:p w14:paraId="0B9E4D7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63" w:type="dxa"/>
            <w:noWrap/>
            <w:hideMark/>
          </w:tcPr>
          <w:p w14:paraId="530D66E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region</w:t>
            </w:r>
          </w:p>
        </w:tc>
        <w:tc>
          <w:tcPr>
            <w:tcW w:w="1163" w:type="dxa"/>
            <w:noWrap/>
            <w:hideMark/>
          </w:tcPr>
          <w:p w14:paraId="4432768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P++ Score</w:t>
            </w:r>
          </w:p>
        </w:tc>
        <w:tc>
          <w:tcPr>
            <w:tcW w:w="1164" w:type="dxa"/>
            <w:noWrap/>
            <w:hideMark/>
          </w:tcPr>
          <w:p w14:paraId="5EF8F59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FTScor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FF3CEE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yPhen2 Score</w:t>
            </w:r>
          </w:p>
        </w:tc>
        <w:tc>
          <w:tcPr>
            <w:tcW w:w="1163" w:type="dxa"/>
            <w:noWrap/>
            <w:hideMark/>
          </w:tcPr>
          <w:p w14:paraId="175503E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e Frequency</w:t>
            </w:r>
          </w:p>
        </w:tc>
        <w:tc>
          <w:tcPr>
            <w:tcW w:w="1164" w:type="dxa"/>
            <w:noWrap/>
            <w:hideMark/>
          </w:tcPr>
          <w:p w14:paraId="33829CA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. Significance</w:t>
            </w:r>
          </w:p>
        </w:tc>
      </w:tr>
      <w:tr w:rsidR="00B6363F" w:rsidRPr="004013E1" w14:paraId="5D9711CB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6A90687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201633542</w:t>
            </w:r>
          </w:p>
        </w:tc>
        <w:tc>
          <w:tcPr>
            <w:tcW w:w="537" w:type="dxa"/>
            <w:noWrap/>
            <w:hideMark/>
          </w:tcPr>
          <w:p w14:paraId="4104564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5E6DB7D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56811987</w:t>
            </w:r>
          </w:p>
        </w:tc>
        <w:tc>
          <w:tcPr>
            <w:tcW w:w="1163" w:type="dxa"/>
            <w:noWrap/>
            <w:hideMark/>
          </w:tcPr>
          <w:p w14:paraId="323327E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3" w:type="dxa"/>
            <w:noWrap/>
            <w:hideMark/>
          </w:tcPr>
          <w:p w14:paraId="6F8E662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4" w:type="dxa"/>
            <w:noWrap/>
            <w:hideMark/>
          </w:tcPr>
          <w:p w14:paraId="44F146C6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SRR</w:t>
            </w:r>
          </w:p>
        </w:tc>
        <w:tc>
          <w:tcPr>
            <w:tcW w:w="1163" w:type="dxa"/>
            <w:noWrap/>
            <w:hideMark/>
          </w:tcPr>
          <w:p w14:paraId="7734EFB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, Intron</w:t>
            </w:r>
          </w:p>
        </w:tc>
        <w:tc>
          <w:tcPr>
            <w:tcW w:w="1163" w:type="dxa"/>
            <w:noWrap/>
            <w:hideMark/>
          </w:tcPr>
          <w:p w14:paraId="44DD653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.68</w:t>
            </w:r>
          </w:p>
        </w:tc>
        <w:tc>
          <w:tcPr>
            <w:tcW w:w="1164" w:type="dxa"/>
            <w:noWrap/>
            <w:hideMark/>
          </w:tcPr>
          <w:p w14:paraId="7C810D7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DEDFB7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2DD627C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0BBFF14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2FA146E1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0792880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200170667</w:t>
            </w:r>
          </w:p>
        </w:tc>
        <w:tc>
          <w:tcPr>
            <w:tcW w:w="537" w:type="dxa"/>
            <w:noWrap/>
            <w:hideMark/>
          </w:tcPr>
          <w:p w14:paraId="1B78D12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04FD8F6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30673059</w:t>
            </w:r>
          </w:p>
        </w:tc>
        <w:tc>
          <w:tcPr>
            <w:tcW w:w="1163" w:type="dxa"/>
            <w:noWrap/>
            <w:hideMark/>
          </w:tcPr>
          <w:p w14:paraId="0E72428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506ED0B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4" w:type="dxa"/>
            <w:noWrap/>
            <w:hideMark/>
          </w:tcPr>
          <w:p w14:paraId="4648F11D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DC1</w:t>
            </w:r>
          </w:p>
        </w:tc>
        <w:tc>
          <w:tcPr>
            <w:tcW w:w="1163" w:type="dxa"/>
            <w:noWrap/>
            <w:hideMark/>
          </w:tcPr>
          <w:p w14:paraId="7756C51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163" w:type="dxa"/>
            <w:noWrap/>
            <w:hideMark/>
          </w:tcPr>
          <w:p w14:paraId="56D30DB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.28</w:t>
            </w:r>
          </w:p>
        </w:tc>
        <w:tc>
          <w:tcPr>
            <w:tcW w:w="1164" w:type="dxa"/>
            <w:noWrap/>
            <w:hideMark/>
          </w:tcPr>
          <w:p w14:paraId="79C21F1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72F87A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213</w:t>
            </w:r>
          </w:p>
        </w:tc>
        <w:tc>
          <w:tcPr>
            <w:tcW w:w="1163" w:type="dxa"/>
            <w:noWrap/>
            <w:hideMark/>
          </w:tcPr>
          <w:p w14:paraId="6572F00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056FDDE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1E1D626F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5928FCA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376935572</w:t>
            </w:r>
          </w:p>
        </w:tc>
        <w:tc>
          <w:tcPr>
            <w:tcW w:w="537" w:type="dxa"/>
            <w:noWrap/>
            <w:hideMark/>
          </w:tcPr>
          <w:p w14:paraId="1471877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163" w:type="dxa"/>
            <w:noWrap/>
            <w:hideMark/>
          </w:tcPr>
          <w:p w14:paraId="62675A5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79245645</w:t>
            </w:r>
          </w:p>
        </w:tc>
        <w:tc>
          <w:tcPr>
            <w:tcW w:w="1163" w:type="dxa"/>
            <w:noWrap/>
            <w:hideMark/>
          </w:tcPr>
          <w:p w14:paraId="3201A19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03A0B32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47050FAB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WOX</w:t>
            </w:r>
          </w:p>
        </w:tc>
        <w:tc>
          <w:tcPr>
            <w:tcW w:w="1163" w:type="dxa"/>
            <w:noWrap/>
            <w:hideMark/>
          </w:tcPr>
          <w:p w14:paraId="2836F7A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163" w:type="dxa"/>
            <w:noWrap/>
            <w:hideMark/>
          </w:tcPr>
          <w:p w14:paraId="5FC8788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-5.5</w:t>
            </w:r>
          </w:p>
        </w:tc>
        <w:tc>
          <w:tcPr>
            <w:tcW w:w="1164" w:type="dxa"/>
            <w:noWrap/>
            <w:hideMark/>
          </w:tcPr>
          <w:p w14:paraId="28C55E6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6C2D96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163" w:type="dxa"/>
            <w:noWrap/>
            <w:hideMark/>
          </w:tcPr>
          <w:p w14:paraId="6C1B0B4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8</w:t>
            </w:r>
          </w:p>
        </w:tc>
        <w:tc>
          <w:tcPr>
            <w:tcW w:w="1164" w:type="dxa"/>
            <w:noWrap/>
            <w:hideMark/>
          </w:tcPr>
          <w:p w14:paraId="648D5C5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5AE39AE6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6855FF7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200293570</w:t>
            </w:r>
          </w:p>
        </w:tc>
        <w:tc>
          <w:tcPr>
            <w:tcW w:w="537" w:type="dxa"/>
            <w:noWrap/>
            <w:hideMark/>
          </w:tcPr>
          <w:p w14:paraId="4636221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5C7A0F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330780</w:t>
            </w:r>
          </w:p>
        </w:tc>
        <w:tc>
          <w:tcPr>
            <w:tcW w:w="1163" w:type="dxa"/>
            <w:noWrap/>
            <w:hideMark/>
          </w:tcPr>
          <w:p w14:paraId="76778CF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3" w:type="dxa"/>
            <w:noWrap/>
            <w:hideMark/>
          </w:tcPr>
          <w:p w14:paraId="6368642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4" w:type="dxa"/>
            <w:noWrap/>
            <w:hideMark/>
          </w:tcPr>
          <w:p w14:paraId="36D8213D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EA</w:t>
            </w:r>
          </w:p>
        </w:tc>
        <w:tc>
          <w:tcPr>
            <w:tcW w:w="1163" w:type="dxa"/>
            <w:noWrap/>
            <w:hideMark/>
          </w:tcPr>
          <w:p w14:paraId="1C7FE38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, 5UTR</w:t>
            </w:r>
          </w:p>
        </w:tc>
        <w:tc>
          <w:tcPr>
            <w:tcW w:w="1163" w:type="dxa"/>
            <w:noWrap/>
            <w:hideMark/>
          </w:tcPr>
          <w:p w14:paraId="7149492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-6.26</w:t>
            </w:r>
          </w:p>
        </w:tc>
        <w:tc>
          <w:tcPr>
            <w:tcW w:w="1164" w:type="dxa"/>
            <w:noWrap/>
            <w:hideMark/>
          </w:tcPr>
          <w:p w14:paraId="2388281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977132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825E73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5123864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09E9ADAA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68BA577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146032538</w:t>
            </w:r>
          </w:p>
        </w:tc>
        <w:tc>
          <w:tcPr>
            <w:tcW w:w="537" w:type="dxa"/>
            <w:noWrap/>
            <w:hideMark/>
          </w:tcPr>
          <w:p w14:paraId="4FBAA8B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46E6E2D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35610590</w:t>
            </w:r>
          </w:p>
        </w:tc>
        <w:tc>
          <w:tcPr>
            <w:tcW w:w="1163" w:type="dxa"/>
            <w:noWrap/>
            <w:hideMark/>
          </w:tcPr>
          <w:p w14:paraId="229A6AE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3" w:type="dxa"/>
            <w:noWrap/>
            <w:hideMark/>
          </w:tcPr>
          <w:p w14:paraId="19046E0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4" w:type="dxa"/>
            <w:noWrap/>
            <w:hideMark/>
          </w:tcPr>
          <w:p w14:paraId="59FE906F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KBP5</w:t>
            </w:r>
          </w:p>
        </w:tc>
        <w:tc>
          <w:tcPr>
            <w:tcW w:w="1163" w:type="dxa"/>
            <w:noWrap/>
            <w:hideMark/>
          </w:tcPr>
          <w:p w14:paraId="15F7D68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163" w:type="dxa"/>
            <w:noWrap/>
            <w:hideMark/>
          </w:tcPr>
          <w:p w14:paraId="5FECE71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2.49</w:t>
            </w:r>
          </w:p>
        </w:tc>
        <w:tc>
          <w:tcPr>
            <w:tcW w:w="1164" w:type="dxa"/>
            <w:noWrap/>
            <w:hideMark/>
          </w:tcPr>
          <w:p w14:paraId="1E69F0C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146446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5FBAFBE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184</w:t>
            </w:r>
          </w:p>
        </w:tc>
        <w:tc>
          <w:tcPr>
            <w:tcW w:w="1164" w:type="dxa"/>
            <w:noWrap/>
            <w:hideMark/>
          </w:tcPr>
          <w:p w14:paraId="235EE0F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447714E3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64B81A3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550790268</w:t>
            </w:r>
          </w:p>
        </w:tc>
        <w:tc>
          <w:tcPr>
            <w:tcW w:w="537" w:type="dxa"/>
            <w:noWrap/>
            <w:hideMark/>
          </w:tcPr>
          <w:p w14:paraId="05D37AF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1D202EC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22960696</w:t>
            </w:r>
          </w:p>
        </w:tc>
        <w:tc>
          <w:tcPr>
            <w:tcW w:w="1163" w:type="dxa"/>
            <w:noWrap/>
            <w:hideMark/>
          </w:tcPr>
          <w:p w14:paraId="76AFE0E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3" w:type="dxa"/>
            <w:noWrap/>
            <w:hideMark/>
          </w:tcPr>
          <w:p w14:paraId="5454293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3BBD92B9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NFRSF10C</w:t>
            </w:r>
          </w:p>
        </w:tc>
        <w:tc>
          <w:tcPr>
            <w:tcW w:w="1163" w:type="dxa"/>
            <w:noWrap/>
            <w:hideMark/>
          </w:tcPr>
          <w:p w14:paraId="72B28D1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UTR, Intron</w:t>
            </w:r>
          </w:p>
        </w:tc>
        <w:tc>
          <w:tcPr>
            <w:tcW w:w="1163" w:type="dxa"/>
            <w:noWrap/>
            <w:hideMark/>
          </w:tcPr>
          <w:p w14:paraId="46DB629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.62</w:t>
            </w:r>
          </w:p>
        </w:tc>
        <w:tc>
          <w:tcPr>
            <w:tcW w:w="1164" w:type="dxa"/>
            <w:noWrap/>
            <w:hideMark/>
          </w:tcPr>
          <w:p w14:paraId="69619CA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0C3D18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534991C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486ACE3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3E4D9571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276925A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557303188</w:t>
            </w:r>
          </w:p>
        </w:tc>
        <w:tc>
          <w:tcPr>
            <w:tcW w:w="537" w:type="dxa"/>
            <w:noWrap/>
            <w:hideMark/>
          </w:tcPr>
          <w:p w14:paraId="07D7363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6646AF3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61011334</w:t>
            </w:r>
          </w:p>
        </w:tc>
        <w:tc>
          <w:tcPr>
            <w:tcW w:w="1163" w:type="dxa"/>
            <w:noWrap/>
            <w:hideMark/>
          </w:tcPr>
          <w:p w14:paraId="40BBF04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04FC8DF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4" w:type="dxa"/>
            <w:noWrap/>
            <w:hideMark/>
          </w:tcPr>
          <w:p w14:paraId="67DFC201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AM13C</w:t>
            </w:r>
          </w:p>
        </w:tc>
        <w:tc>
          <w:tcPr>
            <w:tcW w:w="1163" w:type="dxa"/>
            <w:noWrap/>
            <w:hideMark/>
          </w:tcPr>
          <w:p w14:paraId="0E2288D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5DE7755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74</w:t>
            </w:r>
          </w:p>
        </w:tc>
        <w:tc>
          <w:tcPr>
            <w:tcW w:w="1164" w:type="dxa"/>
            <w:noWrap/>
            <w:hideMark/>
          </w:tcPr>
          <w:p w14:paraId="138D8C6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63" w:type="dxa"/>
            <w:noWrap/>
            <w:hideMark/>
          </w:tcPr>
          <w:p w14:paraId="384F562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56A90C1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2E423DE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20FA0BBC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416AF7A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188957694</w:t>
            </w:r>
          </w:p>
        </w:tc>
        <w:tc>
          <w:tcPr>
            <w:tcW w:w="537" w:type="dxa"/>
            <w:noWrap/>
            <w:hideMark/>
          </w:tcPr>
          <w:p w14:paraId="3FAC89B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592BA0C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52265353</w:t>
            </w:r>
          </w:p>
        </w:tc>
        <w:tc>
          <w:tcPr>
            <w:tcW w:w="1163" w:type="dxa"/>
            <w:noWrap/>
            <w:hideMark/>
          </w:tcPr>
          <w:p w14:paraId="79C3925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5ED2C9B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579203F1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SR1</w:t>
            </w:r>
          </w:p>
        </w:tc>
        <w:tc>
          <w:tcPr>
            <w:tcW w:w="1163" w:type="dxa"/>
            <w:noWrap/>
            <w:hideMark/>
          </w:tcPr>
          <w:p w14:paraId="17AE1BC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163" w:type="dxa"/>
            <w:noWrap/>
            <w:hideMark/>
          </w:tcPr>
          <w:p w14:paraId="0D6D6CD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51</w:t>
            </w:r>
          </w:p>
        </w:tc>
        <w:tc>
          <w:tcPr>
            <w:tcW w:w="1164" w:type="dxa"/>
            <w:noWrap/>
            <w:hideMark/>
          </w:tcPr>
          <w:p w14:paraId="39F5B7D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63" w:type="dxa"/>
            <w:noWrap/>
            <w:hideMark/>
          </w:tcPr>
          <w:p w14:paraId="2299B7D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7E2EE16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67897FD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315D62A0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33A100B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117054298</w:t>
            </w:r>
          </w:p>
        </w:tc>
        <w:tc>
          <w:tcPr>
            <w:tcW w:w="537" w:type="dxa"/>
            <w:noWrap/>
            <w:hideMark/>
          </w:tcPr>
          <w:p w14:paraId="42A5490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59EF04C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5932563</w:t>
            </w:r>
          </w:p>
        </w:tc>
        <w:tc>
          <w:tcPr>
            <w:tcW w:w="1163" w:type="dxa"/>
            <w:noWrap/>
            <w:hideMark/>
          </w:tcPr>
          <w:p w14:paraId="4198315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3" w:type="dxa"/>
            <w:noWrap/>
            <w:hideMark/>
          </w:tcPr>
          <w:p w14:paraId="06A8F28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4" w:type="dxa"/>
            <w:noWrap/>
            <w:hideMark/>
          </w:tcPr>
          <w:p w14:paraId="1A6BFEEE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GFBP1</w:t>
            </w:r>
          </w:p>
        </w:tc>
        <w:tc>
          <w:tcPr>
            <w:tcW w:w="1163" w:type="dxa"/>
            <w:noWrap/>
            <w:hideMark/>
          </w:tcPr>
          <w:p w14:paraId="3C1FAF8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163" w:type="dxa"/>
            <w:noWrap/>
            <w:hideMark/>
          </w:tcPr>
          <w:p w14:paraId="269E8BD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.57</w:t>
            </w:r>
          </w:p>
        </w:tc>
        <w:tc>
          <w:tcPr>
            <w:tcW w:w="1164" w:type="dxa"/>
            <w:noWrap/>
            <w:hideMark/>
          </w:tcPr>
          <w:p w14:paraId="2B66915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63" w:type="dxa"/>
            <w:noWrap/>
            <w:hideMark/>
          </w:tcPr>
          <w:p w14:paraId="18E37EB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1163" w:type="dxa"/>
            <w:noWrap/>
            <w:hideMark/>
          </w:tcPr>
          <w:p w14:paraId="6A811BD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76157CB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1002CC54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669D632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143384572</w:t>
            </w:r>
          </w:p>
        </w:tc>
        <w:tc>
          <w:tcPr>
            <w:tcW w:w="537" w:type="dxa"/>
            <w:noWrap/>
            <w:hideMark/>
          </w:tcPr>
          <w:p w14:paraId="3EF2810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163" w:type="dxa"/>
            <w:noWrap/>
            <w:hideMark/>
          </w:tcPr>
          <w:p w14:paraId="784CAE8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93185114</w:t>
            </w:r>
          </w:p>
        </w:tc>
        <w:tc>
          <w:tcPr>
            <w:tcW w:w="1163" w:type="dxa"/>
            <w:noWrap/>
            <w:hideMark/>
          </w:tcPr>
          <w:p w14:paraId="30D13C3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6600513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4" w:type="dxa"/>
            <w:noWrap/>
            <w:hideMark/>
          </w:tcPr>
          <w:p w14:paraId="35388425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GMN</w:t>
            </w:r>
          </w:p>
        </w:tc>
        <w:tc>
          <w:tcPr>
            <w:tcW w:w="1163" w:type="dxa"/>
            <w:noWrap/>
            <w:hideMark/>
          </w:tcPr>
          <w:p w14:paraId="54325F2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163" w:type="dxa"/>
            <w:noWrap/>
            <w:hideMark/>
          </w:tcPr>
          <w:p w14:paraId="2B7826B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52</w:t>
            </w:r>
          </w:p>
        </w:tc>
        <w:tc>
          <w:tcPr>
            <w:tcW w:w="1164" w:type="dxa"/>
            <w:noWrap/>
            <w:hideMark/>
          </w:tcPr>
          <w:p w14:paraId="3B7311E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63" w:type="dxa"/>
            <w:noWrap/>
            <w:hideMark/>
          </w:tcPr>
          <w:p w14:paraId="4881A9D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998</w:t>
            </w:r>
          </w:p>
        </w:tc>
        <w:tc>
          <w:tcPr>
            <w:tcW w:w="1163" w:type="dxa"/>
            <w:noWrap/>
            <w:hideMark/>
          </w:tcPr>
          <w:p w14:paraId="315CC94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6</w:t>
            </w:r>
          </w:p>
        </w:tc>
        <w:tc>
          <w:tcPr>
            <w:tcW w:w="1164" w:type="dxa"/>
            <w:noWrap/>
            <w:hideMark/>
          </w:tcPr>
          <w:p w14:paraId="4FA1DF5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4013E1" w14:paraId="3AE7EB45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5665685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397515354</w:t>
            </w:r>
          </w:p>
        </w:tc>
        <w:tc>
          <w:tcPr>
            <w:tcW w:w="537" w:type="dxa"/>
            <w:noWrap/>
            <w:hideMark/>
          </w:tcPr>
          <w:p w14:paraId="0B5FAEF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70C6F9E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219677473</w:t>
            </w:r>
          </w:p>
        </w:tc>
        <w:tc>
          <w:tcPr>
            <w:tcW w:w="1163" w:type="dxa"/>
            <w:noWrap/>
            <w:hideMark/>
          </w:tcPr>
          <w:p w14:paraId="1C6E5FD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515FD99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652AE31F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A1</w:t>
            </w:r>
          </w:p>
        </w:tc>
        <w:tc>
          <w:tcPr>
            <w:tcW w:w="1163" w:type="dxa"/>
            <w:noWrap/>
            <w:hideMark/>
          </w:tcPr>
          <w:p w14:paraId="39580CB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01ED2E1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6.15</w:t>
            </w:r>
          </w:p>
        </w:tc>
        <w:tc>
          <w:tcPr>
            <w:tcW w:w="1164" w:type="dxa"/>
            <w:noWrap/>
            <w:hideMark/>
          </w:tcPr>
          <w:p w14:paraId="030CE44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09DF75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6726D85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58471B1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242B191A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6E3997B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397515354</w:t>
            </w:r>
          </w:p>
        </w:tc>
        <w:tc>
          <w:tcPr>
            <w:tcW w:w="537" w:type="dxa"/>
            <w:noWrap/>
            <w:hideMark/>
          </w:tcPr>
          <w:p w14:paraId="327D7B8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12F7D6D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219677473</w:t>
            </w:r>
          </w:p>
        </w:tc>
        <w:tc>
          <w:tcPr>
            <w:tcW w:w="1163" w:type="dxa"/>
            <w:noWrap/>
            <w:hideMark/>
          </w:tcPr>
          <w:p w14:paraId="48F89FF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051D754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4" w:type="dxa"/>
            <w:noWrap/>
            <w:hideMark/>
          </w:tcPr>
          <w:p w14:paraId="56285D76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A1</w:t>
            </w:r>
          </w:p>
        </w:tc>
        <w:tc>
          <w:tcPr>
            <w:tcW w:w="1163" w:type="dxa"/>
            <w:noWrap/>
            <w:hideMark/>
          </w:tcPr>
          <w:p w14:paraId="659654B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533C594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6.15</w:t>
            </w:r>
          </w:p>
        </w:tc>
        <w:tc>
          <w:tcPr>
            <w:tcW w:w="1164" w:type="dxa"/>
            <w:noWrap/>
            <w:hideMark/>
          </w:tcPr>
          <w:p w14:paraId="4D38E09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1A0DC44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1D2E7D3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1B86F9D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7235CF6E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246EC12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75096551</w:t>
            </w:r>
          </w:p>
        </w:tc>
        <w:tc>
          <w:tcPr>
            <w:tcW w:w="537" w:type="dxa"/>
            <w:noWrap/>
            <w:hideMark/>
          </w:tcPr>
          <w:p w14:paraId="47F5C72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3AE6A51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17246808</w:t>
            </w:r>
          </w:p>
        </w:tc>
        <w:tc>
          <w:tcPr>
            <w:tcW w:w="1163" w:type="dxa"/>
            <w:noWrap/>
            <w:hideMark/>
          </w:tcPr>
          <w:p w14:paraId="3D57855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61A2763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309D7372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FTR</w:t>
            </w:r>
          </w:p>
        </w:tc>
        <w:tc>
          <w:tcPr>
            <w:tcW w:w="1163" w:type="dxa"/>
            <w:noWrap/>
            <w:hideMark/>
          </w:tcPr>
          <w:p w14:paraId="2362ABF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1B6CDF0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1164" w:type="dxa"/>
            <w:noWrap/>
            <w:hideMark/>
          </w:tcPr>
          <w:p w14:paraId="3AB3F7E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539A71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FCBFF3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400A9D0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722995DD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1563A54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3918290</w:t>
            </w:r>
          </w:p>
        </w:tc>
        <w:tc>
          <w:tcPr>
            <w:tcW w:w="537" w:type="dxa"/>
            <w:noWrap/>
            <w:hideMark/>
          </w:tcPr>
          <w:p w14:paraId="2AC8411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5F755D2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97915614</w:t>
            </w:r>
          </w:p>
        </w:tc>
        <w:tc>
          <w:tcPr>
            <w:tcW w:w="1163" w:type="dxa"/>
            <w:noWrap/>
            <w:hideMark/>
          </w:tcPr>
          <w:p w14:paraId="3483868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34CD797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4" w:type="dxa"/>
            <w:noWrap/>
            <w:hideMark/>
          </w:tcPr>
          <w:p w14:paraId="49BA4E9B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PYD</w:t>
            </w:r>
          </w:p>
        </w:tc>
        <w:tc>
          <w:tcPr>
            <w:tcW w:w="1163" w:type="dxa"/>
            <w:noWrap/>
            <w:hideMark/>
          </w:tcPr>
          <w:p w14:paraId="0B6671D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742B182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31</w:t>
            </w:r>
          </w:p>
        </w:tc>
        <w:tc>
          <w:tcPr>
            <w:tcW w:w="1164" w:type="dxa"/>
            <w:noWrap/>
            <w:hideMark/>
          </w:tcPr>
          <w:p w14:paraId="344A8D7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B21433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361CE8B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164" w:type="dxa"/>
            <w:noWrap/>
            <w:hideMark/>
          </w:tcPr>
          <w:p w14:paraId="0E190D8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77232015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40672F9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537" w:type="dxa"/>
            <w:noWrap/>
            <w:hideMark/>
          </w:tcPr>
          <w:p w14:paraId="519A0B9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1DBADE1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1163" w:type="dxa"/>
            <w:noWrap/>
            <w:hideMark/>
          </w:tcPr>
          <w:p w14:paraId="24E61FF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2B6464B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4578F6EE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1163" w:type="dxa"/>
            <w:noWrap/>
            <w:hideMark/>
          </w:tcPr>
          <w:p w14:paraId="4CA5ED9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1499821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164" w:type="dxa"/>
            <w:noWrap/>
            <w:hideMark/>
          </w:tcPr>
          <w:p w14:paraId="602189D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01B11DB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02CE134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36C6792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5215C051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1992CA6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537" w:type="dxa"/>
            <w:noWrap/>
            <w:hideMark/>
          </w:tcPr>
          <w:p w14:paraId="2F6BA62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4FD25D7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1163" w:type="dxa"/>
            <w:noWrap/>
            <w:hideMark/>
          </w:tcPr>
          <w:p w14:paraId="54579D2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4033D61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4" w:type="dxa"/>
            <w:noWrap/>
            <w:hideMark/>
          </w:tcPr>
          <w:p w14:paraId="1FA9787E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1163" w:type="dxa"/>
            <w:noWrap/>
            <w:hideMark/>
          </w:tcPr>
          <w:p w14:paraId="4380337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2843573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164" w:type="dxa"/>
            <w:noWrap/>
            <w:hideMark/>
          </w:tcPr>
          <w:p w14:paraId="3A74A90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8861EA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3C53D39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76E88A7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3DC70C81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277FB44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537" w:type="dxa"/>
            <w:noWrap/>
            <w:hideMark/>
          </w:tcPr>
          <w:p w14:paraId="6933BAE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0095B86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1163" w:type="dxa"/>
            <w:noWrap/>
            <w:hideMark/>
          </w:tcPr>
          <w:p w14:paraId="0ACF759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53DF3AE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4" w:type="dxa"/>
            <w:noWrap/>
            <w:hideMark/>
          </w:tcPr>
          <w:p w14:paraId="35E4CBB0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1163" w:type="dxa"/>
            <w:noWrap/>
            <w:hideMark/>
          </w:tcPr>
          <w:p w14:paraId="2566ED7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78B0AF7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164" w:type="dxa"/>
            <w:noWrap/>
            <w:hideMark/>
          </w:tcPr>
          <w:p w14:paraId="2D4956A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718D410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5304312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62DFC64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71EBF174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183781D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76713772</w:t>
            </w:r>
          </w:p>
        </w:tc>
        <w:tc>
          <w:tcPr>
            <w:tcW w:w="537" w:type="dxa"/>
            <w:noWrap/>
            <w:hideMark/>
          </w:tcPr>
          <w:p w14:paraId="247DBC5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06AE891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17227792</w:t>
            </w:r>
          </w:p>
        </w:tc>
        <w:tc>
          <w:tcPr>
            <w:tcW w:w="1163" w:type="dxa"/>
            <w:noWrap/>
            <w:hideMark/>
          </w:tcPr>
          <w:p w14:paraId="70CE9930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40D7B21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2DD8B6C3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FTR</w:t>
            </w:r>
          </w:p>
        </w:tc>
        <w:tc>
          <w:tcPr>
            <w:tcW w:w="1163" w:type="dxa"/>
            <w:noWrap/>
            <w:hideMark/>
          </w:tcPr>
          <w:p w14:paraId="6DE8217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7D58CF2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.06</w:t>
            </w:r>
          </w:p>
        </w:tc>
        <w:tc>
          <w:tcPr>
            <w:tcW w:w="1164" w:type="dxa"/>
            <w:noWrap/>
            <w:hideMark/>
          </w:tcPr>
          <w:p w14:paraId="530F43C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0BA765C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FF8909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4</w:t>
            </w:r>
          </w:p>
        </w:tc>
        <w:tc>
          <w:tcPr>
            <w:tcW w:w="1164" w:type="dxa"/>
            <w:noWrap/>
            <w:hideMark/>
          </w:tcPr>
          <w:p w14:paraId="6DD07A2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5EE0F3D1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039AD89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267607789</w:t>
            </w:r>
          </w:p>
        </w:tc>
        <w:tc>
          <w:tcPr>
            <w:tcW w:w="537" w:type="dxa"/>
            <w:noWrap/>
            <w:hideMark/>
          </w:tcPr>
          <w:p w14:paraId="6672FC0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643B921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37056036</w:t>
            </w:r>
          </w:p>
        </w:tc>
        <w:tc>
          <w:tcPr>
            <w:tcW w:w="1163" w:type="dxa"/>
            <w:noWrap/>
            <w:hideMark/>
          </w:tcPr>
          <w:p w14:paraId="5C5FD49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636AAD9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4" w:type="dxa"/>
            <w:noWrap/>
            <w:hideMark/>
          </w:tcPr>
          <w:p w14:paraId="0E918D4A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LH1</w:t>
            </w:r>
          </w:p>
        </w:tc>
        <w:tc>
          <w:tcPr>
            <w:tcW w:w="1163" w:type="dxa"/>
            <w:noWrap/>
            <w:hideMark/>
          </w:tcPr>
          <w:p w14:paraId="00E5FBC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11F95F2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.94</w:t>
            </w:r>
          </w:p>
        </w:tc>
        <w:tc>
          <w:tcPr>
            <w:tcW w:w="1164" w:type="dxa"/>
            <w:noWrap/>
            <w:hideMark/>
          </w:tcPr>
          <w:p w14:paraId="26C4552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5503936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053B54B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502CB9C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66A6CD68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76F68CE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267607789</w:t>
            </w:r>
          </w:p>
        </w:tc>
        <w:tc>
          <w:tcPr>
            <w:tcW w:w="537" w:type="dxa"/>
            <w:noWrap/>
            <w:hideMark/>
          </w:tcPr>
          <w:p w14:paraId="6B88CDB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7A49B8A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37056036</w:t>
            </w:r>
          </w:p>
        </w:tc>
        <w:tc>
          <w:tcPr>
            <w:tcW w:w="1163" w:type="dxa"/>
            <w:noWrap/>
            <w:hideMark/>
          </w:tcPr>
          <w:p w14:paraId="793ED02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3" w:type="dxa"/>
            <w:noWrap/>
            <w:hideMark/>
          </w:tcPr>
          <w:p w14:paraId="79C3C25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4" w:type="dxa"/>
            <w:noWrap/>
            <w:hideMark/>
          </w:tcPr>
          <w:p w14:paraId="6602F4D8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LH1</w:t>
            </w:r>
          </w:p>
        </w:tc>
        <w:tc>
          <w:tcPr>
            <w:tcW w:w="1163" w:type="dxa"/>
            <w:noWrap/>
            <w:hideMark/>
          </w:tcPr>
          <w:p w14:paraId="1A77E4B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048D85E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.94</w:t>
            </w:r>
          </w:p>
        </w:tc>
        <w:tc>
          <w:tcPr>
            <w:tcW w:w="1164" w:type="dxa"/>
            <w:noWrap/>
            <w:hideMark/>
          </w:tcPr>
          <w:p w14:paraId="44562DA8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392257D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75912D8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5D8C33A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15767047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2823080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148954387</w:t>
            </w:r>
          </w:p>
        </w:tc>
        <w:tc>
          <w:tcPr>
            <w:tcW w:w="537" w:type="dxa"/>
            <w:noWrap/>
            <w:hideMark/>
          </w:tcPr>
          <w:p w14:paraId="62F7573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45DAE4E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47207583</w:t>
            </w:r>
          </w:p>
        </w:tc>
        <w:tc>
          <w:tcPr>
            <w:tcW w:w="1163" w:type="dxa"/>
            <w:noWrap/>
            <w:hideMark/>
          </w:tcPr>
          <w:p w14:paraId="798C43A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3" w:type="dxa"/>
            <w:noWrap/>
            <w:hideMark/>
          </w:tcPr>
          <w:p w14:paraId="150CB11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4" w:type="dxa"/>
            <w:noWrap/>
            <w:hideMark/>
          </w:tcPr>
          <w:p w14:paraId="22F39628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INK1</w:t>
            </w:r>
          </w:p>
        </w:tc>
        <w:tc>
          <w:tcPr>
            <w:tcW w:w="1163" w:type="dxa"/>
            <w:noWrap/>
            <w:hideMark/>
          </w:tcPr>
          <w:p w14:paraId="75D4303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684B2E02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1164" w:type="dxa"/>
            <w:noWrap/>
            <w:hideMark/>
          </w:tcPr>
          <w:p w14:paraId="2730F63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1C618C1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65493E5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8</w:t>
            </w:r>
          </w:p>
        </w:tc>
        <w:tc>
          <w:tcPr>
            <w:tcW w:w="1164" w:type="dxa"/>
            <w:noWrap/>
            <w:hideMark/>
          </w:tcPr>
          <w:p w14:paraId="45E8F7C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367DEC95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7BBE053E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191107774</w:t>
            </w:r>
          </w:p>
        </w:tc>
        <w:tc>
          <w:tcPr>
            <w:tcW w:w="537" w:type="dxa"/>
            <w:noWrap/>
            <w:hideMark/>
          </w:tcPr>
          <w:p w14:paraId="43DC173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6D74081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68579904</w:t>
            </w:r>
          </w:p>
        </w:tc>
        <w:tc>
          <w:tcPr>
            <w:tcW w:w="1163" w:type="dxa"/>
            <w:noWrap/>
            <w:hideMark/>
          </w:tcPr>
          <w:p w14:paraId="1766B25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59D4B41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4" w:type="dxa"/>
            <w:noWrap/>
            <w:hideMark/>
          </w:tcPr>
          <w:p w14:paraId="500E5D5A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PT1A</w:t>
            </w:r>
          </w:p>
        </w:tc>
        <w:tc>
          <w:tcPr>
            <w:tcW w:w="1163" w:type="dxa"/>
            <w:noWrap/>
            <w:hideMark/>
          </w:tcPr>
          <w:p w14:paraId="522034F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389CB77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.59</w:t>
            </w:r>
          </w:p>
        </w:tc>
        <w:tc>
          <w:tcPr>
            <w:tcW w:w="1164" w:type="dxa"/>
            <w:noWrap/>
            <w:hideMark/>
          </w:tcPr>
          <w:p w14:paraId="6F36C12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29D7B45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0E8EC83B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164" w:type="dxa"/>
            <w:noWrap/>
            <w:hideMark/>
          </w:tcPr>
          <w:p w14:paraId="16A441D3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4013E1" w14:paraId="0A6AF896" w14:textId="77777777" w:rsidTr="00C71019">
        <w:trPr>
          <w:trHeight w:val="288"/>
        </w:trPr>
        <w:tc>
          <w:tcPr>
            <w:tcW w:w="1778" w:type="dxa"/>
            <w:noWrap/>
            <w:hideMark/>
          </w:tcPr>
          <w:p w14:paraId="17E9DB0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rs3892097</w:t>
            </w:r>
          </w:p>
        </w:tc>
        <w:tc>
          <w:tcPr>
            <w:tcW w:w="537" w:type="dxa"/>
            <w:noWrap/>
            <w:hideMark/>
          </w:tcPr>
          <w:p w14:paraId="01859A81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7D850859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42524947</w:t>
            </w:r>
          </w:p>
        </w:tc>
        <w:tc>
          <w:tcPr>
            <w:tcW w:w="1163" w:type="dxa"/>
            <w:noWrap/>
            <w:hideMark/>
          </w:tcPr>
          <w:p w14:paraId="739E3517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3" w:type="dxa"/>
            <w:noWrap/>
            <w:hideMark/>
          </w:tcPr>
          <w:p w14:paraId="1767BB5A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4" w:type="dxa"/>
            <w:noWrap/>
            <w:hideMark/>
          </w:tcPr>
          <w:p w14:paraId="018B3940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D6</w:t>
            </w:r>
          </w:p>
        </w:tc>
        <w:tc>
          <w:tcPr>
            <w:tcW w:w="1163" w:type="dxa"/>
            <w:noWrap/>
            <w:hideMark/>
          </w:tcPr>
          <w:p w14:paraId="551FFFA6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163" w:type="dxa"/>
            <w:noWrap/>
            <w:hideMark/>
          </w:tcPr>
          <w:p w14:paraId="479F745F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3.37</w:t>
            </w:r>
          </w:p>
        </w:tc>
        <w:tc>
          <w:tcPr>
            <w:tcW w:w="1164" w:type="dxa"/>
            <w:noWrap/>
            <w:hideMark/>
          </w:tcPr>
          <w:p w14:paraId="4B40497C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7C50063D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63" w:type="dxa"/>
            <w:noWrap/>
            <w:hideMark/>
          </w:tcPr>
          <w:p w14:paraId="250C5D7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0.0931</w:t>
            </w:r>
          </w:p>
        </w:tc>
        <w:tc>
          <w:tcPr>
            <w:tcW w:w="1164" w:type="dxa"/>
            <w:noWrap/>
            <w:hideMark/>
          </w:tcPr>
          <w:p w14:paraId="6669F864" w14:textId="77777777" w:rsidR="00B6363F" w:rsidRPr="004013E1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013E1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</w:tbl>
    <w:p w14:paraId="728ADAE9" w14:textId="77777777" w:rsidR="00B6363F" w:rsidRPr="0065712C" w:rsidRDefault="00B6363F" w:rsidP="0048110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6363F" w:rsidRPr="0065712C" w:rsidSect="0048110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73FA0" w14:textId="77777777" w:rsidR="00440E01" w:rsidRDefault="00440E01" w:rsidP="0029360E">
      <w:pPr>
        <w:spacing w:after="0" w:line="240" w:lineRule="auto"/>
      </w:pPr>
      <w:r>
        <w:separator/>
      </w:r>
    </w:p>
  </w:endnote>
  <w:endnote w:type="continuationSeparator" w:id="0">
    <w:p w14:paraId="0A8FAF11" w14:textId="77777777" w:rsidR="00440E01" w:rsidRDefault="00440E01" w:rsidP="00293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E1F42" w14:textId="77777777" w:rsidR="00440E01" w:rsidRDefault="00440E01" w:rsidP="0029360E">
      <w:pPr>
        <w:spacing w:after="0" w:line="240" w:lineRule="auto"/>
      </w:pPr>
      <w:r>
        <w:separator/>
      </w:r>
    </w:p>
  </w:footnote>
  <w:footnote w:type="continuationSeparator" w:id="0">
    <w:p w14:paraId="371C6A1F" w14:textId="77777777" w:rsidR="00440E01" w:rsidRDefault="00440E01" w:rsidP="00293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7191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673BF" w14:textId="77777777" w:rsidR="00B6363F" w:rsidRDefault="00B6363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36B9C" w14:textId="77777777" w:rsidR="00B6363F" w:rsidRDefault="00B636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942"/>
    <w:rsid w:val="00002801"/>
    <w:rsid w:val="000031D0"/>
    <w:rsid w:val="000042A6"/>
    <w:rsid w:val="00004D2F"/>
    <w:rsid w:val="000114AA"/>
    <w:rsid w:val="00015A83"/>
    <w:rsid w:val="000211D8"/>
    <w:rsid w:val="000219F9"/>
    <w:rsid w:val="00026ED5"/>
    <w:rsid w:val="00032AC8"/>
    <w:rsid w:val="00033316"/>
    <w:rsid w:val="00047902"/>
    <w:rsid w:val="00053B7F"/>
    <w:rsid w:val="00060DA4"/>
    <w:rsid w:val="00064A8B"/>
    <w:rsid w:val="000772DD"/>
    <w:rsid w:val="000940F3"/>
    <w:rsid w:val="00095E27"/>
    <w:rsid w:val="000A26E2"/>
    <w:rsid w:val="000B68E3"/>
    <w:rsid w:val="000C5E94"/>
    <w:rsid w:val="000D351E"/>
    <w:rsid w:val="000D4E8A"/>
    <w:rsid w:val="000E0136"/>
    <w:rsid w:val="000E4E2A"/>
    <w:rsid w:val="000F5DAD"/>
    <w:rsid w:val="000F7C33"/>
    <w:rsid w:val="001011B0"/>
    <w:rsid w:val="001134BF"/>
    <w:rsid w:val="001148BA"/>
    <w:rsid w:val="0011744F"/>
    <w:rsid w:val="00121DB6"/>
    <w:rsid w:val="001364ED"/>
    <w:rsid w:val="0013692D"/>
    <w:rsid w:val="0014260D"/>
    <w:rsid w:val="00151D39"/>
    <w:rsid w:val="001530A6"/>
    <w:rsid w:val="00156111"/>
    <w:rsid w:val="00160F38"/>
    <w:rsid w:val="0016631C"/>
    <w:rsid w:val="001669B2"/>
    <w:rsid w:val="00176EA9"/>
    <w:rsid w:val="00190EAC"/>
    <w:rsid w:val="001B298E"/>
    <w:rsid w:val="001C180B"/>
    <w:rsid w:val="001C540F"/>
    <w:rsid w:val="001C6C46"/>
    <w:rsid w:val="001D1F6D"/>
    <w:rsid w:val="001D5107"/>
    <w:rsid w:val="001D72BA"/>
    <w:rsid w:val="001F1294"/>
    <w:rsid w:val="001F58C0"/>
    <w:rsid w:val="001F6D35"/>
    <w:rsid w:val="001F76DB"/>
    <w:rsid w:val="0020752C"/>
    <w:rsid w:val="00212B00"/>
    <w:rsid w:val="002207AB"/>
    <w:rsid w:val="0022190E"/>
    <w:rsid w:val="00222A4B"/>
    <w:rsid w:val="002321F1"/>
    <w:rsid w:val="00243705"/>
    <w:rsid w:val="00243A5C"/>
    <w:rsid w:val="00245844"/>
    <w:rsid w:val="002467BB"/>
    <w:rsid w:val="002476CD"/>
    <w:rsid w:val="002547D8"/>
    <w:rsid w:val="00255B4B"/>
    <w:rsid w:val="00273090"/>
    <w:rsid w:val="0027577C"/>
    <w:rsid w:val="00286E2E"/>
    <w:rsid w:val="0029360E"/>
    <w:rsid w:val="00295BAF"/>
    <w:rsid w:val="002A4E8E"/>
    <w:rsid w:val="002B68EA"/>
    <w:rsid w:val="002D25D8"/>
    <w:rsid w:val="002D34D7"/>
    <w:rsid w:val="002D53B7"/>
    <w:rsid w:val="002D6949"/>
    <w:rsid w:val="002E0D7C"/>
    <w:rsid w:val="002E3DB0"/>
    <w:rsid w:val="002E4BBF"/>
    <w:rsid w:val="002E62A3"/>
    <w:rsid w:val="002F2634"/>
    <w:rsid w:val="00311BA6"/>
    <w:rsid w:val="00314053"/>
    <w:rsid w:val="003165F2"/>
    <w:rsid w:val="0032025F"/>
    <w:rsid w:val="0032086E"/>
    <w:rsid w:val="003210B2"/>
    <w:rsid w:val="00331EBD"/>
    <w:rsid w:val="0034313B"/>
    <w:rsid w:val="0034523C"/>
    <w:rsid w:val="003520D2"/>
    <w:rsid w:val="00357216"/>
    <w:rsid w:val="00366D0E"/>
    <w:rsid w:val="003702F9"/>
    <w:rsid w:val="0037224D"/>
    <w:rsid w:val="003750BF"/>
    <w:rsid w:val="00384266"/>
    <w:rsid w:val="003872D6"/>
    <w:rsid w:val="003A4554"/>
    <w:rsid w:val="003B64C4"/>
    <w:rsid w:val="003C0C36"/>
    <w:rsid w:val="003C3137"/>
    <w:rsid w:val="003C44C1"/>
    <w:rsid w:val="003E1499"/>
    <w:rsid w:val="003E2098"/>
    <w:rsid w:val="003E2169"/>
    <w:rsid w:val="003F4EB1"/>
    <w:rsid w:val="004013E1"/>
    <w:rsid w:val="00402104"/>
    <w:rsid w:val="004111CD"/>
    <w:rsid w:val="004119FD"/>
    <w:rsid w:val="00411D7B"/>
    <w:rsid w:val="004164BA"/>
    <w:rsid w:val="0042024A"/>
    <w:rsid w:val="004325A0"/>
    <w:rsid w:val="00440E01"/>
    <w:rsid w:val="00460341"/>
    <w:rsid w:val="00460490"/>
    <w:rsid w:val="004611BC"/>
    <w:rsid w:val="00462F2B"/>
    <w:rsid w:val="004664F2"/>
    <w:rsid w:val="004669BC"/>
    <w:rsid w:val="00471408"/>
    <w:rsid w:val="004751A7"/>
    <w:rsid w:val="00481107"/>
    <w:rsid w:val="00490A87"/>
    <w:rsid w:val="004A2A45"/>
    <w:rsid w:val="004B05E0"/>
    <w:rsid w:val="004C2E14"/>
    <w:rsid w:val="004D11EB"/>
    <w:rsid w:val="004D394A"/>
    <w:rsid w:val="004D6972"/>
    <w:rsid w:val="004D6C9C"/>
    <w:rsid w:val="004E1A8C"/>
    <w:rsid w:val="004F06F6"/>
    <w:rsid w:val="004F1767"/>
    <w:rsid w:val="004F31A1"/>
    <w:rsid w:val="004F4850"/>
    <w:rsid w:val="00505F3E"/>
    <w:rsid w:val="005065F3"/>
    <w:rsid w:val="00506AB9"/>
    <w:rsid w:val="00512678"/>
    <w:rsid w:val="00520B8F"/>
    <w:rsid w:val="005225F0"/>
    <w:rsid w:val="005233A0"/>
    <w:rsid w:val="00537C6A"/>
    <w:rsid w:val="005426BA"/>
    <w:rsid w:val="00545B59"/>
    <w:rsid w:val="005505BE"/>
    <w:rsid w:val="0055756D"/>
    <w:rsid w:val="0056014F"/>
    <w:rsid w:val="00564D11"/>
    <w:rsid w:val="00584C6F"/>
    <w:rsid w:val="00590483"/>
    <w:rsid w:val="00592F2C"/>
    <w:rsid w:val="005938F9"/>
    <w:rsid w:val="005A5C46"/>
    <w:rsid w:val="005B4A3B"/>
    <w:rsid w:val="005B4CCE"/>
    <w:rsid w:val="005B505A"/>
    <w:rsid w:val="005C13D0"/>
    <w:rsid w:val="005D17AB"/>
    <w:rsid w:val="005E3D7A"/>
    <w:rsid w:val="005F153D"/>
    <w:rsid w:val="00603D22"/>
    <w:rsid w:val="00606B0A"/>
    <w:rsid w:val="0061084E"/>
    <w:rsid w:val="00621978"/>
    <w:rsid w:val="00625013"/>
    <w:rsid w:val="00625469"/>
    <w:rsid w:val="00625B5D"/>
    <w:rsid w:val="0062636C"/>
    <w:rsid w:val="0064050D"/>
    <w:rsid w:val="00656575"/>
    <w:rsid w:val="0065712C"/>
    <w:rsid w:val="00657345"/>
    <w:rsid w:val="00665DF3"/>
    <w:rsid w:val="00666579"/>
    <w:rsid w:val="00672D3A"/>
    <w:rsid w:val="00683256"/>
    <w:rsid w:val="00684079"/>
    <w:rsid w:val="00686D53"/>
    <w:rsid w:val="00690E56"/>
    <w:rsid w:val="006A7A6E"/>
    <w:rsid w:val="006B375D"/>
    <w:rsid w:val="006B686A"/>
    <w:rsid w:val="006B725E"/>
    <w:rsid w:val="006C0807"/>
    <w:rsid w:val="006D042C"/>
    <w:rsid w:val="006D1EBA"/>
    <w:rsid w:val="006E59E5"/>
    <w:rsid w:val="006F1539"/>
    <w:rsid w:val="006F3BF8"/>
    <w:rsid w:val="006F6430"/>
    <w:rsid w:val="00711E26"/>
    <w:rsid w:val="00712C66"/>
    <w:rsid w:val="00714244"/>
    <w:rsid w:val="00724376"/>
    <w:rsid w:val="00724773"/>
    <w:rsid w:val="007343B4"/>
    <w:rsid w:val="007402B7"/>
    <w:rsid w:val="00743398"/>
    <w:rsid w:val="00744914"/>
    <w:rsid w:val="00765132"/>
    <w:rsid w:val="007662D0"/>
    <w:rsid w:val="00780617"/>
    <w:rsid w:val="00781230"/>
    <w:rsid w:val="00791260"/>
    <w:rsid w:val="00792059"/>
    <w:rsid w:val="007924C9"/>
    <w:rsid w:val="0079367A"/>
    <w:rsid w:val="007A1FD3"/>
    <w:rsid w:val="007B6F93"/>
    <w:rsid w:val="007D3441"/>
    <w:rsid w:val="007D7850"/>
    <w:rsid w:val="007E4B18"/>
    <w:rsid w:val="007F3CC3"/>
    <w:rsid w:val="007F6D87"/>
    <w:rsid w:val="00800FDF"/>
    <w:rsid w:val="008044BF"/>
    <w:rsid w:val="008056CC"/>
    <w:rsid w:val="00806C6F"/>
    <w:rsid w:val="008075CB"/>
    <w:rsid w:val="00811370"/>
    <w:rsid w:val="0081249B"/>
    <w:rsid w:val="0082201A"/>
    <w:rsid w:val="00830F3C"/>
    <w:rsid w:val="00832CC5"/>
    <w:rsid w:val="00833954"/>
    <w:rsid w:val="00841049"/>
    <w:rsid w:val="00850DDA"/>
    <w:rsid w:val="00880942"/>
    <w:rsid w:val="00882C22"/>
    <w:rsid w:val="00892354"/>
    <w:rsid w:val="00897098"/>
    <w:rsid w:val="008973AF"/>
    <w:rsid w:val="00897530"/>
    <w:rsid w:val="008B7C5B"/>
    <w:rsid w:val="008C5677"/>
    <w:rsid w:val="008D432A"/>
    <w:rsid w:val="008E2372"/>
    <w:rsid w:val="008E50A2"/>
    <w:rsid w:val="009059B1"/>
    <w:rsid w:val="00914F54"/>
    <w:rsid w:val="00922683"/>
    <w:rsid w:val="00923351"/>
    <w:rsid w:val="00926766"/>
    <w:rsid w:val="00931583"/>
    <w:rsid w:val="0094247F"/>
    <w:rsid w:val="00945F63"/>
    <w:rsid w:val="00946872"/>
    <w:rsid w:val="00947B2A"/>
    <w:rsid w:val="00951D1C"/>
    <w:rsid w:val="00952669"/>
    <w:rsid w:val="009552B1"/>
    <w:rsid w:val="00961B13"/>
    <w:rsid w:val="00970F3D"/>
    <w:rsid w:val="00980078"/>
    <w:rsid w:val="00980499"/>
    <w:rsid w:val="00980B62"/>
    <w:rsid w:val="00981DB3"/>
    <w:rsid w:val="009860E2"/>
    <w:rsid w:val="009A0FFA"/>
    <w:rsid w:val="009A37BE"/>
    <w:rsid w:val="009A7948"/>
    <w:rsid w:val="009B0FB5"/>
    <w:rsid w:val="009D4415"/>
    <w:rsid w:val="009D6742"/>
    <w:rsid w:val="009D7490"/>
    <w:rsid w:val="009E5303"/>
    <w:rsid w:val="009E6678"/>
    <w:rsid w:val="009F478E"/>
    <w:rsid w:val="009F793C"/>
    <w:rsid w:val="00A03E9C"/>
    <w:rsid w:val="00A144C3"/>
    <w:rsid w:val="00A14FD1"/>
    <w:rsid w:val="00A16EEA"/>
    <w:rsid w:val="00A2281B"/>
    <w:rsid w:val="00A26620"/>
    <w:rsid w:val="00A27F9A"/>
    <w:rsid w:val="00A36159"/>
    <w:rsid w:val="00A36175"/>
    <w:rsid w:val="00A36F0B"/>
    <w:rsid w:val="00A4297D"/>
    <w:rsid w:val="00A45E58"/>
    <w:rsid w:val="00A56D2B"/>
    <w:rsid w:val="00A578F0"/>
    <w:rsid w:val="00A668B1"/>
    <w:rsid w:val="00A75F3E"/>
    <w:rsid w:val="00A81EB3"/>
    <w:rsid w:val="00A84DE6"/>
    <w:rsid w:val="00A84E27"/>
    <w:rsid w:val="00A90D8C"/>
    <w:rsid w:val="00A91206"/>
    <w:rsid w:val="00AA0064"/>
    <w:rsid w:val="00AA0AD8"/>
    <w:rsid w:val="00AA4C3F"/>
    <w:rsid w:val="00AB27D0"/>
    <w:rsid w:val="00AD1B6C"/>
    <w:rsid w:val="00AD3904"/>
    <w:rsid w:val="00AE021D"/>
    <w:rsid w:val="00AE7C4C"/>
    <w:rsid w:val="00AF585C"/>
    <w:rsid w:val="00B01261"/>
    <w:rsid w:val="00B078C9"/>
    <w:rsid w:val="00B17EB2"/>
    <w:rsid w:val="00B2108D"/>
    <w:rsid w:val="00B267D1"/>
    <w:rsid w:val="00B3709C"/>
    <w:rsid w:val="00B42BD1"/>
    <w:rsid w:val="00B53FE1"/>
    <w:rsid w:val="00B6363F"/>
    <w:rsid w:val="00B7598F"/>
    <w:rsid w:val="00B77F96"/>
    <w:rsid w:val="00B84AE4"/>
    <w:rsid w:val="00B97F04"/>
    <w:rsid w:val="00BA27F7"/>
    <w:rsid w:val="00BB2CF8"/>
    <w:rsid w:val="00BB684E"/>
    <w:rsid w:val="00BB69CA"/>
    <w:rsid w:val="00BB732A"/>
    <w:rsid w:val="00BC1D68"/>
    <w:rsid w:val="00BC22B0"/>
    <w:rsid w:val="00BC286D"/>
    <w:rsid w:val="00BE6594"/>
    <w:rsid w:val="00BE73FA"/>
    <w:rsid w:val="00BF59C2"/>
    <w:rsid w:val="00BF5AAF"/>
    <w:rsid w:val="00C0063D"/>
    <w:rsid w:val="00C0662A"/>
    <w:rsid w:val="00C10570"/>
    <w:rsid w:val="00C1094F"/>
    <w:rsid w:val="00C15D2B"/>
    <w:rsid w:val="00C34CE2"/>
    <w:rsid w:val="00C36871"/>
    <w:rsid w:val="00C40B52"/>
    <w:rsid w:val="00C57527"/>
    <w:rsid w:val="00C75484"/>
    <w:rsid w:val="00C8405F"/>
    <w:rsid w:val="00C90121"/>
    <w:rsid w:val="00C92F65"/>
    <w:rsid w:val="00C939C1"/>
    <w:rsid w:val="00CA4309"/>
    <w:rsid w:val="00CA4FD1"/>
    <w:rsid w:val="00CB24A8"/>
    <w:rsid w:val="00CB74F3"/>
    <w:rsid w:val="00CC432D"/>
    <w:rsid w:val="00CC7240"/>
    <w:rsid w:val="00CC7F34"/>
    <w:rsid w:val="00CE2CF5"/>
    <w:rsid w:val="00D07318"/>
    <w:rsid w:val="00D108C4"/>
    <w:rsid w:val="00D13B79"/>
    <w:rsid w:val="00D24F0D"/>
    <w:rsid w:val="00D37A13"/>
    <w:rsid w:val="00D40279"/>
    <w:rsid w:val="00D41614"/>
    <w:rsid w:val="00D42C8F"/>
    <w:rsid w:val="00D45B5C"/>
    <w:rsid w:val="00D465AE"/>
    <w:rsid w:val="00D53373"/>
    <w:rsid w:val="00D53756"/>
    <w:rsid w:val="00D56DD8"/>
    <w:rsid w:val="00D60ECD"/>
    <w:rsid w:val="00D60F88"/>
    <w:rsid w:val="00D650B2"/>
    <w:rsid w:val="00D656BD"/>
    <w:rsid w:val="00D67A26"/>
    <w:rsid w:val="00D70BBC"/>
    <w:rsid w:val="00D75774"/>
    <w:rsid w:val="00D9565B"/>
    <w:rsid w:val="00D979FC"/>
    <w:rsid w:val="00DA28BF"/>
    <w:rsid w:val="00DA4AC6"/>
    <w:rsid w:val="00DA583C"/>
    <w:rsid w:val="00DB2202"/>
    <w:rsid w:val="00DB3E10"/>
    <w:rsid w:val="00DC0CD3"/>
    <w:rsid w:val="00DC6470"/>
    <w:rsid w:val="00DD2FD8"/>
    <w:rsid w:val="00DE3DA8"/>
    <w:rsid w:val="00DE67BE"/>
    <w:rsid w:val="00DF0161"/>
    <w:rsid w:val="00DF3E8E"/>
    <w:rsid w:val="00DF6D49"/>
    <w:rsid w:val="00E01838"/>
    <w:rsid w:val="00E17DEE"/>
    <w:rsid w:val="00E2092C"/>
    <w:rsid w:val="00E25D51"/>
    <w:rsid w:val="00E26B0A"/>
    <w:rsid w:val="00E43862"/>
    <w:rsid w:val="00E5272D"/>
    <w:rsid w:val="00E530A0"/>
    <w:rsid w:val="00E56FE1"/>
    <w:rsid w:val="00E6452E"/>
    <w:rsid w:val="00E6605F"/>
    <w:rsid w:val="00E6741A"/>
    <w:rsid w:val="00E70271"/>
    <w:rsid w:val="00E82166"/>
    <w:rsid w:val="00EA6947"/>
    <w:rsid w:val="00EB5469"/>
    <w:rsid w:val="00EC0172"/>
    <w:rsid w:val="00EE1637"/>
    <w:rsid w:val="00EE5EAE"/>
    <w:rsid w:val="00EE787F"/>
    <w:rsid w:val="00EF35C7"/>
    <w:rsid w:val="00EF49FB"/>
    <w:rsid w:val="00F0206A"/>
    <w:rsid w:val="00F132D0"/>
    <w:rsid w:val="00F25C8B"/>
    <w:rsid w:val="00F27713"/>
    <w:rsid w:val="00F43BDE"/>
    <w:rsid w:val="00F44CCE"/>
    <w:rsid w:val="00F456E7"/>
    <w:rsid w:val="00F53529"/>
    <w:rsid w:val="00F6769E"/>
    <w:rsid w:val="00F7461A"/>
    <w:rsid w:val="00F75543"/>
    <w:rsid w:val="00F83345"/>
    <w:rsid w:val="00F836FD"/>
    <w:rsid w:val="00F9175B"/>
    <w:rsid w:val="00F9644B"/>
    <w:rsid w:val="00FA3ED4"/>
    <w:rsid w:val="00FA6756"/>
    <w:rsid w:val="00FA7BA7"/>
    <w:rsid w:val="00FB1377"/>
    <w:rsid w:val="00FB41A2"/>
    <w:rsid w:val="00FB5B5D"/>
    <w:rsid w:val="00FB6A88"/>
    <w:rsid w:val="00FB6E42"/>
    <w:rsid w:val="00FC1CD2"/>
    <w:rsid w:val="00FC1FDB"/>
    <w:rsid w:val="00FC5904"/>
    <w:rsid w:val="00FD0BE0"/>
    <w:rsid w:val="00FD2D80"/>
    <w:rsid w:val="00FD646C"/>
    <w:rsid w:val="00FE1124"/>
    <w:rsid w:val="00FE3192"/>
    <w:rsid w:val="00FE35D7"/>
    <w:rsid w:val="00FE3655"/>
    <w:rsid w:val="00FE7716"/>
    <w:rsid w:val="00FF63B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6BDE"/>
  <w15:docId w15:val="{6500E833-18D5-447D-9576-68DD1ADB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1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B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6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60E"/>
    <w:rPr>
      <w:lang w:val="en-US"/>
    </w:rPr>
  </w:style>
  <w:style w:type="character" w:styleId="Emphasis">
    <w:name w:val="Emphasis"/>
    <w:uiPriority w:val="20"/>
    <w:qFormat/>
    <w:rsid w:val="0056014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F35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5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5C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5C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53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F53529"/>
    <w:rPr>
      <w:color w:val="0000FF"/>
      <w:u w:val="single"/>
    </w:rPr>
  </w:style>
  <w:style w:type="table" w:styleId="TableGrid">
    <w:name w:val="Table Grid"/>
    <w:basedOn w:val="TableNormal"/>
    <w:uiPriority w:val="59"/>
    <w:rsid w:val="004B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44C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6D8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E2CF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6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2DB88-1FED-4E59-9DA9-D00E8CB2D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201902</dc:creator>
  <cp:lastModifiedBy>Esmaeil Ebrahimie</cp:lastModifiedBy>
  <cp:revision>3</cp:revision>
  <cp:lastPrinted>2019-09-24T06:53:00Z</cp:lastPrinted>
  <dcterms:created xsi:type="dcterms:W3CDTF">2022-02-26T03:03:00Z</dcterms:created>
  <dcterms:modified xsi:type="dcterms:W3CDTF">2022-02-26T03:04:00Z</dcterms:modified>
</cp:coreProperties>
</file>